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B3ED6" w14:textId="54583101" w:rsidR="001102F5" w:rsidRPr="009A33F1" w:rsidRDefault="00AA06DB" w:rsidP="001102F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="001102F5" w:rsidRPr="009A33F1">
        <w:rPr>
          <w:rFonts w:ascii="Times New Roman" w:hAnsi="Times New Roman" w:cs="Times New Roman"/>
          <w:b/>
          <w:bCs/>
        </w:rPr>
        <w:t xml:space="preserve">: </w:t>
      </w:r>
      <w:r w:rsidR="001102F5" w:rsidRPr="009A33F1">
        <w:rPr>
          <w:rFonts w:ascii="Times New Roman" w:hAnsi="Times New Roman" w:cs="Times New Roman"/>
        </w:rPr>
        <w:t>Summary of dose objectives for target structures for the P-KBP and DO-KBP models</w:t>
      </w:r>
    </w:p>
    <w:tbl>
      <w:tblPr>
        <w:tblW w:w="530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0"/>
        <w:gridCol w:w="1320"/>
        <w:gridCol w:w="563"/>
        <w:gridCol w:w="1525"/>
      </w:tblGrid>
      <w:tr w:rsidR="001102F5" w:rsidRPr="009A33F1" w14:paraId="13306990" w14:textId="77777777" w:rsidTr="00FE43D3">
        <w:trPr>
          <w:trHeight w:val="421"/>
          <w:jc w:val="center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660CC" w14:textId="77777777" w:rsidR="001102F5" w:rsidRPr="009A33F1" w:rsidRDefault="001102F5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Structure ID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C4FC4" w14:textId="77777777" w:rsidR="001102F5" w:rsidRPr="009A33F1" w:rsidRDefault="001102F5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Volume [%] </w:t>
            </w:r>
          </w:p>
        </w:tc>
        <w:tc>
          <w:tcPr>
            <w:tcW w:w="5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CD145A" w14:textId="77777777" w:rsidR="001102F5" w:rsidRPr="009A33F1" w:rsidRDefault="001102F5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Dose [%]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92AE2B" w14:textId="77777777" w:rsidR="001102F5" w:rsidRPr="009A33F1" w:rsidRDefault="001102F5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Priority</w:t>
            </w:r>
          </w:p>
        </w:tc>
      </w:tr>
      <w:tr w:rsidR="001102F5" w:rsidRPr="009A33F1" w14:paraId="7D1D1817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E66CB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PTV High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A5D67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E0239" w14:textId="77777777" w:rsidR="001102F5" w:rsidRPr="009A33F1" w:rsidRDefault="001102F5" w:rsidP="00FE43D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581B54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02F5" w:rsidRPr="009A33F1" w14:paraId="2C1DDD6D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21B7F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5BBC3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25D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5E6A391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12D87397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459DF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86720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9096B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ACB430F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1102F5" w:rsidRPr="009A33F1" w14:paraId="56B298C4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712F1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E6C0A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36FDB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67158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7C9EAFEE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B692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EB240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8FEF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4B2387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4447EB39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03F02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E322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7CB54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302D55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171853F7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7BF47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V Intermedi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1CAE8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DE07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5CF91C7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02F5" w:rsidRPr="009A33F1" w14:paraId="53E76916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9E7F3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4181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DEB45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2F7B4F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1AA71210" w14:textId="77777777" w:rsidTr="00FE43D3">
        <w:trPr>
          <w:trHeight w:val="354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751A6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43348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0333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CEA7C16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5D24B2DD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CC0E3" w14:textId="77777777" w:rsidR="001102F5" w:rsidRPr="009A33F1" w:rsidRDefault="001102F5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V_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08C78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9C6CA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9BFC23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02F5" w:rsidRPr="009A33F1" w14:paraId="6BF07F98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EB48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1977B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D391B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434781C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4E7CFB41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BD79E" w14:textId="77777777" w:rsidR="001102F5" w:rsidRPr="009A33F1" w:rsidRDefault="001102F5" w:rsidP="00FE4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B835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851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64E8CD1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1F78E748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FBCF0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_PTV Intermedi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0123C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79D6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2B6F243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02F5" w:rsidRPr="009A33F1" w14:paraId="46B22B40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D810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CF65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4266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622F8D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0A66FEC4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1FE7B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C926B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9F5A0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FA0E466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1102F5" w:rsidRPr="009A33F1" w14:paraId="4299040E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85349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FE631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EDB5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AD2587A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3AC8A7EF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D6EB9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D5651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55A96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7211252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0EB9123F" w14:textId="77777777" w:rsidTr="00FE43D3">
        <w:trPr>
          <w:trHeight w:val="23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F54F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C4D99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70C99855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00E5E61A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292DE146" w14:textId="77777777" w:rsidTr="00FE43D3">
        <w:trPr>
          <w:trHeight w:val="6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DA119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_PTV 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A39D9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A2281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17AA58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02F5" w:rsidRPr="009A33F1" w14:paraId="7F959D5C" w14:textId="77777777" w:rsidTr="00FE43D3">
        <w:trPr>
          <w:trHeight w:val="6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8061B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F252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23AB6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5352A1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33291FD4" w14:textId="77777777" w:rsidTr="00FE43D3">
        <w:trPr>
          <w:trHeight w:val="6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2DF70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29FD5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A878B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5EEBF2F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1102F5" w:rsidRPr="009A33F1" w14:paraId="08B98DB2" w14:textId="77777777" w:rsidTr="00FE43D3">
        <w:trPr>
          <w:trHeight w:val="65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6D2DE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47A19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D6B0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9151454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1475E588" w14:textId="77777777" w:rsidTr="00FE43D3">
        <w:trPr>
          <w:trHeight w:val="65"/>
          <w:jc w:val="center"/>
        </w:trPr>
        <w:tc>
          <w:tcPr>
            <w:tcW w:w="19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D9B76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1E7BD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5BE430C0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5C2F0F96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1102F5" w:rsidRPr="009A33F1" w14:paraId="56893DFE" w14:textId="77777777" w:rsidTr="00FE43D3">
        <w:trPr>
          <w:trHeight w:val="65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34570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B818C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65C9FA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247CC" w14:textId="77777777" w:rsidR="001102F5" w:rsidRPr="009A33F1" w:rsidRDefault="001102F5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9A33F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</w:tbl>
    <w:p w14:paraId="2B49DCF6" w14:textId="77777777" w:rsidR="004317BB" w:rsidRDefault="004317BB"/>
    <w:sectPr w:rsidR="00431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2F5"/>
    <w:rsid w:val="001102F5"/>
    <w:rsid w:val="004317BB"/>
    <w:rsid w:val="00AA06DB"/>
    <w:rsid w:val="00D863D0"/>
    <w:rsid w:val="00EC1C50"/>
    <w:rsid w:val="00F0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55E6"/>
  <w15:chartTrackingRefBased/>
  <w15:docId w15:val="{5B98844D-4B72-46D5-A99F-03A79C337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2F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2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2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2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2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2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2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2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2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2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2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2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2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2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2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2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2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2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2F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02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2F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102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2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2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, Shadab</dc:creator>
  <cp:keywords/>
  <dc:description/>
  <cp:lastModifiedBy>Momin, Shadab</cp:lastModifiedBy>
  <cp:revision>2</cp:revision>
  <dcterms:created xsi:type="dcterms:W3CDTF">2026-02-02T16:10:00Z</dcterms:created>
  <dcterms:modified xsi:type="dcterms:W3CDTF">2026-02-02T17:11:00Z</dcterms:modified>
</cp:coreProperties>
</file>